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BF8985" w14:textId="67A6546C" w:rsidR="00FC445D" w:rsidRPr="009B06BE" w:rsidRDefault="00FC445D" w:rsidP="00142482">
      <w:pPr>
        <w:rPr>
          <w:rFonts w:ascii="Calibri" w:hAnsi="Calibri" w:cstheme="minorHAnsi"/>
          <w:b/>
          <w:bCs/>
          <w:color w:val="000000" w:themeColor="text1"/>
          <w:sz w:val="22"/>
          <w:szCs w:val="22"/>
        </w:rPr>
      </w:pPr>
      <w:r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>S</w:t>
      </w:r>
      <w:r w:rsidR="004A03DD"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>2</w:t>
      </w:r>
      <w:r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 xml:space="preserve"> </w:t>
      </w:r>
      <w:r w:rsidR="004A03DD"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>T</w:t>
      </w:r>
      <w:r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>able</w:t>
      </w:r>
      <w:r w:rsidR="00690495"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>.</w:t>
      </w:r>
      <w:r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 xml:space="preserve"> Estimated coefficients of adherence score using quantile/conventional regression among population with proper BMI*</w:t>
      </w:r>
      <w:r w:rsidR="00690495"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>.</w:t>
      </w:r>
    </w:p>
    <w:tbl>
      <w:tblPr>
        <w:tblW w:w="90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9"/>
        <w:gridCol w:w="2596"/>
        <w:gridCol w:w="1300"/>
        <w:gridCol w:w="12"/>
        <w:gridCol w:w="2462"/>
        <w:gridCol w:w="1019"/>
      </w:tblGrid>
      <w:tr w:rsidR="00BA5E39" w:rsidRPr="009B06BE" w14:paraId="318F60A7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F3F4A6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(A)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7A16051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CF367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5D69B36C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B150C8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7CCD81FD" w14:textId="77777777" w:rsidTr="000706C2">
        <w:trPr>
          <w:trHeight w:val="20"/>
        </w:trPr>
        <w:tc>
          <w:tcPr>
            <w:tcW w:w="16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7BC1E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Score quantile</w:t>
            </w:r>
          </w:p>
        </w:tc>
        <w:tc>
          <w:tcPr>
            <w:tcW w:w="3908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CBAA70" w14:textId="77777777" w:rsidR="00BA5E39" w:rsidRPr="009B06BE" w:rsidRDefault="00BA5E39" w:rsidP="006B550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348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5688DD" w14:textId="77777777" w:rsidR="00BA5E39" w:rsidRPr="009B06BE" w:rsidRDefault="00BA5E39" w:rsidP="006B550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50% (median)</w:t>
            </w:r>
          </w:p>
        </w:tc>
      </w:tr>
      <w:tr w:rsidR="00BA5E39" w:rsidRPr="009B06BE" w14:paraId="3BD8858E" w14:textId="77777777" w:rsidTr="000706C2">
        <w:trPr>
          <w:trHeight w:val="20"/>
        </w:trPr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C2E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2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7C8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Coefficient (95% CI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01B6" w14:textId="5A4A9BCE" w:rsidR="00BA5E39" w:rsidRPr="009B06BE" w:rsidRDefault="00FE516D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7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85A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Coefficient (95% CI)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05AC" w14:textId="14338795" w:rsidR="00BA5E39" w:rsidRPr="009B06BE" w:rsidRDefault="00FE516D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p-value</w:t>
            </w:r>
          </w:p>
        </w:tc>
      </w:tr>
      <w:tr w:rsidR="00023804" w:rsidRPr="009B06BE" w14:paraId="7C7175F5" w14:textId="77777777" w:rsidTr="00023804">
        <w:trPr>
          <w:trHeight w:val="20"/>
        </w:trPr>
        <w:tc>
          <w:tcPr>
            <w:tcW w:w="168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86BF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HbA1c [%]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A35C6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1C4ADC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70AE4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DB3AF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023804" w:rsidRPr="009B06BE" w14:paraId="6A86AA30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27C7379C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20AD1C0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2 (-0.001 to 0.004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2C19603C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48DA4E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4 (0.002 to 0.007)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28FC1A3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023804" w:rsidRPr="009B06BE" w14:paraId="080F607C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4B3BD717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51B77D86" w14:textId="2B6DA87A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3 (0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.00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 xml:space="preserve"> to 0.005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0757544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C49C08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5 (0.001 to 0.008)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746CAC00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5</w:t>
            </w:r>
          </w:p>
        </w:tc>
      </w:tr>
      <w:tr w:rsidR="00023804" w:rsidRPr="009B06BE" w14:paraId="65ACF314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50F5187D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65B94A0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0 (-0.005 to 0.005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1059C77C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F46AAD3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2 (-0.003 to 0.007)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35144522" w14:textId="598F714B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0</w:t>
            </w:r>
          </w:p>
        </w:tc>
      </w:tr>
      <w:tr w:rsidR="00BA5E39" w:rsidRPr="009B06BE" w14:paraId="0257C6D4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6F63C4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SBP [mmHg]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1F734CD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5837F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4467C05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B4BB47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33B81FE4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C7354F4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6F8F1FB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80 (-0.176 to 0.01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C0587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4E0EB4D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0 (-0.095 to 0.096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53D176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993</w:t>
            </w:r>
          </w:p>
        </w:tc>
      </w:tr>
      <w:tr w:rsidR="00BA5E39" w:rsidRPr="009B06BE" w14:paraId="2840318C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9AC3443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1E5DBE4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79 (-0.194 to 0.03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59EF7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4E44156C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12 (-0.107 to 0.132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4F6B9BC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837</w:t>
            </w:r>
          </w:p>
        </w:tc>
      </w:tr>
      <w:tr w:rsidR="00BA5E39" w:rsidRPr="009B06BE" w14:paraId="5CF42AE4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1B98FF1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06D3E05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11 (-0.174 to 0.15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52A15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4203FC0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87 (-0.069 to 0.243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DE8F46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68</w:t>
            </w:r>
          </w:p>
        </w:tc>
      </w:tr>
      <w:tr w:rsidR="00023804" w:rsidRPr="009B06BE" w14:paraId="738AC307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1E1E5E1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DBP [mmHg]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0E0D975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3A72BFE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F39446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33021FC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023804" w:rsidRPr="009B06BE" w14:paraId="11C045FB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2D68CF4B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28E52B8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36 (-0.123 to 0.052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7AC3346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DBF32C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54 (-0.036 to 0.143)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1B0B0B6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35</w:t>
            </w:r>
          </w:p>
        </w:tc>
      </w:tr>
      <w:tr w:rsidR="00023804" w:rsidRPr="009B06BE" w14:paraId="504B625A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18497B70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56113594" w14:textId="7747DE54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12 (-0.1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 xml:space="preserve"> to 0.076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6D4149F3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CBEF1A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51 (-0.037 to 0.138)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44496F9B" w14:textId="1B2923FF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023804" w:rsidRPr="009B06BE" w14:paraId="63D94146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7708F6C0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2DEF1EB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132 (-0.231 to -0.033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4979E27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3F0D6F9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35 (-0.138 to 0.067)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29740B1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494</w:t>
            </w:r>
          </w:p>
        </w:tc>
      </w:tr>
      <w:tr w:rsidR="00BA5E39" w:rsidRPr="009B06BE" w14:paraId="6390DBB3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0A9F9D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HDL-C [mg/dL]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33E1832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71E3F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454317F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9FABF7C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7A0D4BA5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7495232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62E31EC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213 (-0.339 to -0.08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20B799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0830335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83 (-0.21 to 0.044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C2F34E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94</w:t>
            </w:r>
          </w:p>
        </w:tc>
      </w:tr>
      <w:tr w:rsidR="00BA5E39" w:rsidRPr="009B06BE" w14:paraId="60F8648D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B1BEEF3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29AAE3C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247 (-0.405 to -0.0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F11AB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0B9BAF83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128 (-0.29 to 0.033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EA8E8D0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17</w:t>
            </w:r>
          </w:p>
        </w:tc>
      </w:tr>
      <w:tr w:rsidR="00BA5E39" w:rsidRPr="009B06BE" w14:paraId="3D853708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4367221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27C52DF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206 (-0.393 to -0.0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81054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3AB3E5C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79 (-0.269 to 0.111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284037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406</w:t>
            </w:r>
          </w:p>
        </w:tc>
      </w:tr>
      <w:tr w:rsidR="00023804" w:rsidRPr="009B06BE" w14:paraId="4C6F1925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3A9D091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3572B9B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0D4C16E0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B163DF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5F549F4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023804" w:rsidRPr="009B06BE" w14:paraId="53A666AB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5D247CAD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5BCFE9B0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06 (-0.025 to 0.013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5244F3E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A4DE57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6 (-0.012 to 0.024)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596A0749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491</w:t>
            </w:r>
          </w:p>
        </w:tc>
      </w:tr>
      <w:tr w:rsidR="00023804" w:rsidRPr="009B06BE" w14:paraId="34F181E9" w14:textId="77777777" w:rsidTr="00023804">
        <w:trPr>
          <w:trHeight w:val="20"/>
        </w:trPr>
        <w:tc>
          <w:tcPr>
            <w:tcW w:w="1689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BD7E38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9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A00AD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13 (-0.029 to 0.003)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CD253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2474" w:type="dxa"/>
            <w:gridSpan w:val="2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1A590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2 (-0.014 to 0.018)</w:t>
            </w:r>
          </w:p>
        </w:tc>
        <w:tc>
          <w:tcPr>
            <w:tcW w:w="1019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6EA9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801</w:t>
            </w:r>
          </w:p>
        </w:tc>
      </w:tr>
      <w:tr w:rsidR="00023804" w:rsidRPr="009B06BE" w14:paraId="4CFF90A9" w14:textId="77777777" w:rsidTr="00023804">
        <w:trPr>
          <w:trHeight w:val="20"/>
        </w:trPr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119B31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7B6E9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07 (-0.024 to 0.011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4E246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2474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7F1F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4 (-0.013 to 0.022)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6B5DE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625</w:t>
            </w:r>
          </w:p>
        </w:tc>
      </w:tr>
      <w:tr w:rsidR="00BA5E39" w:rsidRPr="009B06BE" w14:paraId="5E6FEF9F" w14:textId="77777777" w:rsidTr="000706C2">
        <w:trPr>
          <w:trHeight w:val="20"/>
        </w:trPr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806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(B)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F30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8C6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B64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062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61C3A6F0" w14:textId="77777777" w:rsidTr="000706C2">
        <w:trPr>
          <w:trHeight w:val="20"/>
        </w:trPr>
        <w:tc>
          <w:tcPr>
            <w:tcW w:w="16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488999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Score quantile</w:t>
            </w:r>
          </w:p>
        </w:tc>
        <w:tc>
          <w:tcPr>
            <w:tcW w:w="3908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D3561A" w14:textId="77777777" w:rsidR="00BA5E39" w:rsidRPr="009B06BE" w:rsidRDefault="00BA5E39" w:rsidP="006B550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348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9ADAAB" w14:textId="77777777" w:rsidR="00BA5E39" w:rsidRPr="009B06BE" w:rsidRDefault="00BA5E39" w:rsidP="006B550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Mean</w:t>
            </w:r>
          </w:p>
        </w:tc>
      </w:tr>
      <w:tr w:rsidR="00BA5E39" w:rsidRPr="009B06BE" w14:paraId="5C0668FE" w14:textId="77777777" w:rsidTr="000706C2">
        <w:trPr>
          <w:trHeight w:val="20"/>
        </w:trPr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36B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2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7859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Coefficient (95% CI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C9D3" w14:textId="14AED148" w:rsidR="00BA5E39" w:rsidRPr="009B06BE" w:rsidRDefault="00FE516D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7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4EC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Coefficient (95% CI)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4D03" w14:textId="119F7B6B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  <w:r w:rsidR="00FE516D" w:rsidRPr="009B06BE">
              <w:rPr>
                <w:rFonts w:ascii="Calibri" w:hAnsi="Calibri"/>
                <w:color w:val="000000"/>
                <w:sz w:val="22"/>
                <w:szCs w:val="22"/>
              </w:rPr>
              <w:t>p-value</w:t>
            </w:r>
          </w:p>
        </w:tc>
      </w:tr>
      <w:tr w:rsidR="00023804" w:rsidRPr="009B06BE" w14:paraId="0ED5682A" w14:textId="77777777" w:rsidTr="00023804">
        <w:trPr>
          <w:trHeight w:val="20"/>
        </w:trPr>
        <w:tc>
          <w:tcPr>
            <w:tcW w:w="168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F6D0A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HbA1c [%]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B09F7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1922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B1F0A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6975B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023804" w:rsidRPr="009B06BE" w14:paraId="1D4EDB18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2C09CAB5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0EB2451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7 (0.004 to 0.009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68124EB0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161980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4 (0.001 to 0.007)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3811C8B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023804" w:rsidRPr="009B06BE" w14:paraId="3C62906F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7537F8CA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7F504BC0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7 (0.004 to 0.01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4676F40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C7C339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5 (0.002 to 0.008)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23D4F909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023804" w:rsidRPr="009B06BE" w14:paraId="72FB022B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2C4BB4B6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6F608168" w14:textId="6D8010F8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4 (0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.00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 xml:space="preserve"> to 0.009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6451641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178F8F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2 (-0.003 to 0.007)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38F3907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368</w:t>
            </w:r>
          </w:p>
        </w:tc>
      </w:tr>
      <w:tr w:rsidR="00BA5E39" w:rsidRPr="009B06BE" w14:paraId="7021271D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28F280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SBP [mmHg]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68FE75E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FEA41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37EAF46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BAE132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43835D68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2E677F9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1E956FC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87 (-0.004 to 0.17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EE542C" w14:textId="2BB99E91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03201A3E" w14:textId="63770C8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03 (-0.107 to 0.1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19B727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952</w:t>
            </w:r>
          </w:p>
        </w:tc>
      </w:tr>
      <w:tr w:rsidR="00BA5E39" w:rsidRPr="009B06BE" w14:paraId="1702A021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1A33A44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0DFF011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84 (-0.038 to 0.20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DAC18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053E310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16 (-0.092 to 0.125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DEBB81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768</w:t>
            </w:r>
          </w:p>
        </w:tc>
      </w:tr>
      <w:tr w:rsidR="00BA5E39" w:rsidRPr="009B06BE" w14:paraId="630C6440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AC5CDEE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717A0949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96 (0.039 to 0.35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C32FF3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681375FC" w14:textId="692882CA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70 (-0.081 to 0.22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DA2365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366</w:t>
            </w:r>
          </w:p>
        </w:tc>
      </w:tr>
      <w:tr w:rsidR="00023804" w:rsidRPr="009B06BE" w14:paraId="1FB55FEC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6D6EDC9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DBP [mmHg]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51126C6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4AD6289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4E06CB9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00B7A15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023804" w:rsidRPr="009B06BE" w14:paraId="69232A62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0C2DA7FF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4E9296A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32 (0.042 to 0.223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68AA388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5488470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55 (-0.032 to 0.141)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2A0DA943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17</w:t>
            </w:r>
          </w:p>
        </w:tc>
      </w:tr>
      <w:tr w:rsidR="00023804" w:rsidRPr="009B06BE" w14:paraId="2E500E42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051DD08A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63D5F6E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28 (0.041 to 0.215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226ED62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11ACA99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41 (-0.035 to 0.117)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4BDB120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87</w:t>
            </w:r>
          </w:p>
        </w:tc>
      </w:tr>
      <w:tr w:rsidR="00023804" w:rsidRPr="009B06BE" w14:paraId="3B982742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503FC0C8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38D3AB7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37 (-0.063 to 0.138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2B6518B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073132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44 (-0.158 to 0.071)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39B3A39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453</w:t>
            </w:r>
          </w:p>
        </w:tc>
      </w:tr>
      <w:tr w:rsidR="00BA5E39" w:rsidRPr="009B06BE" w14:paraId="41ABB4F9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726E06C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HDL-C [mg/dL]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097C7A1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645239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2EB2F8F9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3063F00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13375907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34A835B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0C9E1E2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79 (-0.052 to 0.20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F7FE83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4CEBA57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55 (-0.194 to 0.084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7383AE0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437</w:t>
            </w:r>
          </w:p>
        </w:tc>
      </w:tr>
      <w:tr w:rsidR="00BA5E39" w:rsidRPr="009B06BE" w14:paraId="4B676803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D5F171E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5406AED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30 (-0.132 to 0.19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6F53B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0CEC526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111 (-0.255 to 0.033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121091C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33</w:t>
            </w:r>
          </w:p>
        </w:tc>
      </w:tr>
      <w:tr w:rsidR="00BA5E39" w:rsidRPr="009B06BE" w14:paraId="0F2DD0F6" w14:textId="77777777" w:rsidTr="000706C2">
        <w:trPr>
          <w:trHeight w:val="2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90E2A0F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96" w:type="dxa"/>
            <w:shd w:val="clear" w:color="auto" w:fill="auto"/>
            <w:noWrap/>
            <w:vAlign w:val="center"/>
            <w:hideMark/>
          </w:tcPr>
          <w:p w14:paraId="0F705BA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83 (-0.117 to 0.28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7956E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center"/>
            <w:hideMark/>
          </w:tcPr>
          <w:p w14:paraId="1E07ED6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50 (-0.256 to 0.156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12C650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635</w:t>
            </w:r>
          </w:p>
        </w:tc>
      </w:tr>
      <w:tr w:rsidR="00023804" w:rsidRPr="009B06BE" w14:paraId="3CE957A0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6BB61F0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44D1D33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40A1E13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D4ADAB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5BB4A9F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023804" w:rsidRPr="009B06BE" w14:paraId="1A987DCD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5ED3685E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6F57D6C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24 (0.005 to 0.043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17D7A16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658CCA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10 (-0.008 to 0.028)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57B01EC0" w14:textId="7247133A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0</w:t>
            </w:r>
          </w:p>
        </w:tc>
      </w:tr>
      <w:tr w:rsidR="00023804" w:rsidRPr="009B06BE" w14:paraId="6C47B3ED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671ED0FA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2443E6CE" w14:textId="2D2C7666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16 (0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.00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 xml:space="preserve"> to 0.032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5BFA3A7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9A1A19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1 (-0.015 to 0.018)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38C1578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862</w:t>
            </w:r>
          </w:p>
        </w:tc>
      </w:tr>
      <w:tr w:rsidR="00023804" w:rsidRPr="009B06BE" w14:paraId="6C855DA7" w14:textId="77777777" w:rsidTr="00023804">
        <w:trPr>
          <w:trHeight w:val="20"/>
        </w:trPr>
        <w:tc>
          <w:tcPr>
            <w:tcW w:w="1689" w:type="dxa"/>
            <w:shd w:val="clear" w:color="auto" w:fill="F2F2F2" w:themeFill="background1" w:themeFillShade="F2"/>
            <w:noWrap/>
            <w:vAlign w:val="center"/>
            <w:hideMark/>
          </w:tcPr>
          <w:p w14:paraId="15CE7BCB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96" w:type="dxa"/>
            <w:shd w:val="clear" w:color="auto" w:fill="F2F2F2" w:themeFill="background1" w:themeFillShade="F2"/>
            <w:noWrap/>
            <w:vAlign w:val="center"/>
            <w:hideMark/>
          </w:tcPr>
          <w:p w14:paraId="2D6FD56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14 (-0.004 to 0.032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365B25F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247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1CC422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5 (-0.015 to 0.024)</w:t>
            </w:r>
          </w:p>
        </w:tc>
        <w:tc>
          <w:tcPr>
            <w:tcW w:w="1019" w:type="dxa"/>
            <w:shd w:val="clear" w:color="auto" w:fill="F2F2F2" w:themeFill="background1" w:themeFillShade="F2"/>
            <w:noWrap/>
            <w:vAlign w:val="center"/>
            <w:hideMark/>
          </w:tcPr>
          <w:p w14:paraId="7411DE2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644</w:t>
            </w:r>
          </w:p>
        </w:tc>
      </w:tr>
    </w:tbl>
    <w:p w14:paraId="23EB9E69" w14:textId="29CAE991" w:rsidR="00D31B7D" w:rsidRPr="003713EF" w:rsidRDefault="00FC445D" w:rsidP="00753C4C">
      <w:pPr>
        <w:jc w:val="both"/>
        <w:rPr>
          <w:rFonts w:ascii="Calibri" w:hAnsi="Calibri" w:cstheme="majorHAnsi"/>
          <w:color w:val="000000" w:themeColor="text1"/>
          <w:sz w:val="22"/>
          <w:szCs w:val="22"/>
        </w:rPr>
      </w:pPr>
      <w:r w:rsidRPr="009B06BE">
        <w:rPr>
          <w:rFonts w:ascii="Calibri" w:hAnsi="Calibri" w:cstheme="minorHAnsi"/>
          <w:color w:val="000000" w:themeColor="text1"/>
          <w:sz w:val="22"/>
          <w:szCs w:val="22"/>
        </w:rPr>
        <w:t xml:space="preserve">HbA1c: </w:t>
      </w:r>
      <w:r w:rsidRPr="009B06BE">
        <w:rPr>
          <w:rFonts w:ascii="Calibri" w:hAnsi="Calibri" w:cstheme="minorHAnsi"/>
          <w:sz w:val="22"/>
          <w:szCs w:val="22"/>
        </w:rPr>
        <w:t>hemoglobin</w:t>
      </w:r>
      <w:r w:rsidRPr="009B06BE">
        <w:rPr>
          <w:rFonts w:ascii="Calibri" w:hAnsi="Calibri" w:cstheme="minorHAnsi"/>
          <w:color w:val="000000" w:themeColor="text1"/>
          <w:sz w:val="22"/>
          <w:szCs w:val="22"/>
        </w:rPr>
        <w:t xml:space="preserve"> A1c; SBP: systolic blood pressure; DBP: diastolic blood pressure; HDL-C: high-density lipoprotein</w:t>
      </w:r>
      <w:r w:rsidR="00CF6D79" w:rsidRPr="009B06BE">
        <w:rPr>
          <w:rFonts w:ascii="Calibri" w:hAnsi="Calibri" w:cstheme="minorHAnsi"/>
          <w:color w:val="000000" w:themeColor="text1"/>
          <w:sz w:val="22"/>
          <w:szCs w:val="22"/>
        </w:rPr>
        <w:t>-</w:t>
      </w:r>
      <w:r w:rsidRPr="009B06BE">
        <w:rPr>
          <w:rFonts w:ascii="Calibri" w:hAnsi="Calibri" w:cstheme="minorHAnsi"/>
          <w:color w:val="000000" w:themeColor="text1"/>
          <w:sz w:val="22"/>
          <w:szCs w:val="22"/>
        </w:rPr>
        <w:t xml:space="preserve">cholesterol; BMI: body mass index; CI: Confidence interval; adjusted for sex, </w:t>
      </w:r>
      <w:r w:rsidRPr="009B06BE">
        <w:rPr>
          <w:rFonts w:ascii="Calibri" w:hAnsi="Calibri" w:cstheme="minorHAnsi"/>
          <w:color w:val="000000" w:themeColor="text1"/>
          <w:sz w:val="22"/>
          <w:szCs w:val="22"/>
        </w:rPr>
        <w:lastRenderedPageBreak/>
        <w:t xml:space="preserve">occupation, smoking status, alcohol </w:t>
      </w:r>
      <w:r w:rsidR="00180AF2" w:rsidRPr="009B06BE">
        <w:rPr>
          <w:rFonts w:ascii="Calibri" w:hAnsi="Calibri" w:cstheme="minorHAnsi"/>
          <w:color w:val="000000" w:themeColor="text1"/>
          <w:sz w:val="22"/>
          <w:szCs w:val="22"/>
        </w:rPr>
        <w:t>consumption</w:t>
      </w:r>
      <w:r w:rsidRPr="009B06BE">
        <w:rPr>
          <w:rFonts w:ascii="Calibri" w:hAnsi="Calibri" w:cstheme="minorHAnsi"/>
          <w:color w:val="000000" w:themeColor="text1"/>
          <w:sz w:val="22"/>
          <w:szCs w:val="22"/>
        </w:rPr>
        <w:t xml:space="preserve"> status, and total energy intake as </w:t>
      </w:r>
      <w:r w:rsidRPr="009B06BE">
        <w:rPr>
          <w:rFonts w:ascii="Calibri" w:hAnsi="Calibri" w:cstheme="minorHAnsi"/>
          <w:sz w:val="22"/>
          <w:szCs w:val="22"/>
        </w:rPr>
        <w:t>restricted cubic spline</w:t>
      </w:r>
      <w:r w:rsidRPr="009B06BE">
        <w:rPr>
          <w:rFonts w:ascii="Calibri" w:hAnsi="Calibri" w:cstheme="minorHAnsi"/>
          <w:color w:val="000000" w:themeColor="text1"/>
          <w:sz w:val="22"/>
          <w:szCs w:val="22"/>
        </w:rPr>
        <w:t>; * proper: 18.5</w:t>
      </w:r>
      <w:r w:rsidRPr="009B06BE">
        <w:rPr>
          <w:rFonts w:ascii="Calibri" w:hAnsi="Calibri" w:cstheme="minorHAnsi"/>
          <w:color w:val="000000" w:themeColor="text1"/>
          <w:sz w:val="22"/>
          <w:szCs w:val="22"/>
        </w:rPr>
        <w:softHyphen/>
        <w:t>–24.9 for 18–49 years old, 20.0–24.9 for 50–69 years old, 21.5–24.9 for 70 years old or more</w:t>
      </w:r>
      <w:r w:rsidR="006B69C9" w:rsidRPr="009B06BE">
        <w:rPr>
          <w:rFonts w:ascii="Calibri" w:hAnsi="Calibri" w:cstheme="minorHAnsi"/>
          <w:color w:val="000000" w:themeColor="text1"/>
          <w:sz w:val="22"/>
          <w:szCs w:val="22"/>
        </w:rPr>
        <w:t>.</w:t>
      </w:r>
      <w:r w:rsidR="00E96CE1" w:rsidRPr="009B06BE">
        <w:rPr>
          <w:rFonts w:ascii="Calibri" w:hAnsi="Calibri" w:cstheme="majorHAnsi"/>
          <w:color w:val="000000" w:themeColor="text1"/>
          <w:sz w:val="22"/>
          <w:szCs w:val="22"/>
        </w:rPr>
        <w:t xml:space="preserve"> The 'mean' indicates the parameter estimates of the conventional linear regression, while '25%', '50%', and '75%' show the parameter estimates of the quantile regressions at </w:t>
      </w:r>
      <w:r w:rsidR="00607217" w:rsidRPr="009B06BE">
        <w:rPr>
          <w:rFonts w:ascii="Calibri" w:hAnsi="Calibri" w:cstheme="majorHAnsi"/>
          <w:color w:val="000000" w:themeColor="text1"/>
          <w:sz w:val="22"/>
          <w:szCs w:val="22"/>
        </w:rPr>
        <w:t>the 25th, 50th, and 75th percentiles of</w:t>
      </w:r>
      <w:r w:rsidR="00E96CE1" w:rsidRPr="009B06BE">
        <w:rPr>
          <w:rFonts w:ascii="Calibri" w:hAnsi="Calibri" w:cstheme="majorHAnsi"/>
          <w:color w:val="000000" w:themeColor="text1"/>
          <w:sz w:val="22"/>
          <w:szCs w:val="22"/>
        </w:rPr>
        <w:t xml:space="preserve"> the adherence score distribution</w:t>
      </w:r>
      <w:r w:rsidR="009730E9" w:rsidRPr="009B06BE">
        <w:rPr>
          <w:rFonts w:ascii="Calibri" w:hAnsi="Calibri" w:cs="Calibri"/>
          <w:color w:val="000000" w:themeColor="text1"/>
          <w:sz w:val="22"/>
          <w:szCs w:val="22"/>
        </w:rPr>
        <w:t>, respectively</w:t>
      </w:r>
      <w:r w:rsidR="00E96CE1" w:rsidRPr="009B06BE">
        <w:rPr>
          <w:rFonts w:ascii="Calibri" w:hAnsi="Calibri" w:cstheme="majorHAnsi"/>
          <w:color w:val="000000" w:themeColor="text1"/>
          <w:sz w:val="22"/>
          <w:szCs w:val="22"/>
        </w:rPr>
        <w:t>.</w:t>
      </w:r>
      <w:bookmarkStart w:id="0" w:name="_GoBack"/>
      <w:bookmarkEnd w:id="0"/>
    </w:p>
    <w:sectPr w:rsidR="00D31B7D" w:rsidRPr="003713EF" w:rsidSect="00861FD6">
      <w:footerReference w:type="even" r:id="rId7"/>
      <w:footerReference w:type="default" r:id="rId8"/>
      <w:pgSz w:w="11900" w:h="16840"/>
      <w:pgMar w:top="1440" w:right="1440" w:bottom="1440" w:left="1440" w:header="703" w:footer="703" w:gutter="0"/>
      <w:lnNumType w:countBy="1"/>
      <w:cols w:space="708"/>
      <w:docGrid w:type="linesAndChars" w:linePitch="404" w:charSpace="8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D85D2D" w14:textId="77777777" w:rsidR="00FB7808" w:rsidRDefault="00FB7808" w:rsidP="00861FD6">
      <w:r>
        <w:separator/>
      </w:r>
    </w:p>
  </w:endnote>
  <w:endnote w:type="continuationSeparator" w:id="0">
    <w:p w14:paraId="07E10B59" w14:textId="77777777" w:rsidR="00FB7808" w:rsidRDefault="00FB7808" w:rsidP="00861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25299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F8E7CC" w14:textId="7A9A59E0" w:rsidR="00861FD6" w:rsidRDefault="00861FD6" w:rsidP="001035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C7D9BD" w14:textId="77777777" w:rsidR="00861FD6" w:rsidRDefault="00861F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115410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9212F0" w14:textId="46001C0C" w:rsidR="00861FD6" w:rsidRDefault="00861FD6" w:rsidP="001035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9F3A72" w14:textId="77777777" w:rsidR="00861FD6" w:rsidRDefault="00861F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F5B6E4" w14:textId="77777777" w:rsidR="00FB7808" w:rsidRDefault="00FB7808" w:rsidP="00861FD6">
      <w:r>
        <w:separator/>
      </w:r>
    </w:p>
  </w:footnote>
  <w:footnote w:type="continuationSeparator" w:id="0">
    <w:p w14:paraId="5E968B6B" w14:textId="77777777" w:rsidR="00FB7808" w:rsidRDefault="00FB7808" w:rsidP="00861F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CF5089"/>
    <w:multiLevelType w:val="hybridMultilevel"/>
    <w:tmpl w:val="C6CE8838"/>
    <w:lvl w:ilvl="0" w:tplc="C7C45A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FF701E"/>
    <w:multiLevelType w:val="hybridMultilevel"/>
    <w:tmpl w:val="EF287B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BE1938"/>
    <w:multiLevelType w:val="hybridMultilevel"/>
    <w:tmpl w:val="753E5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drawingGridHorizontalSpacing w:val="122"/>
  <w:drawingGridVerticalSpacing w:val="202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45D"/>
    <w:rsid w:val="00004EB3"/>
    <w:rsid w:val="00023804"/>
    <w:rsid w:val="000706C2"/>
    <w:rsid w:val="00142482"/>
    <w:rsid w:val="00180AF2"/>
    <w:rsid w:val="00232059"/>
    <w:rsid w:val="00236E73"/>
    <w:rsid w:val="00281075"/>
    <w:rsid w:val="00286396"/>
    <w:rsid w:val="002A3350"/>
    <w:rsid w:val="003713EF"/>
    <w:rsid w:val="003B380A"/>
    <w:rsid w:val="00487110"/>
    <w:rsid w:val="004933C4"/>
    <w:rsid w:val="004A03DD"/>
    <w:rsid w:val="004A05B2"/>
    <w:rsid w:val="005768BA"/>
    <w:rsid w:val="005D0FBB"/>
    <w:rsid w:val="00607217"/>
    <w:rsid w:val="0066071C"/>
    <w:rsid w:val="00682190"/>
    <w:rsid w:val="00690495"/>
    <w:rsid w:val="00692FF0"/>
    <w:rsid w:val="006B5500"/>
    <w:rsid w:val="006B69C9"/>
    <w:rsid w:val="006E2FC7"/>
    <w:rsid w:val="00753C4C"/>
    <w:rsid w:val="007556CF"/>
    <w:rsid w:val="007B4070"/>
    <w:rsid w:val="007D675C"/>
    <w:rsid w:val="00852573"/>
    <w:rsid w:val="00861FD6"/>
    <w:rsid w:val="00873F3A"/>
    <w:rsid w:val="00875B63"/>
    <w:rsid w:val="009138C3"/>
    <w:rsid w:val="009537A3"/>
    <w:rsid w:val="009730E9"/>
    <w:rsid w:val="009B06BE"/>
    <w:rsid w:val="009E358D"/>
    <w:rsid w:val="009F5B28"/>
    <w:rsid w:val="00A561DA"/>
    <w:rsid w:val="00A64D72"/>
    <w:rsid w:val="00A771BC"/>
    <w:rsid w:val="00A86A4A"/>
    <w:rsid w:val="00AE5FD4"/>
    <w:rsid w:val="00BA5E39"/>
    <w:rsid w:val="00BE418D"/>
    <w:rsid w:val="00C1289E"/>
    <w:rsid w:val="00C32592"/>
    <w:rsid w:val="00C32BDA"/>
    <w:rsid w:val="00C34C3E"/>
    <w:rsid w:val="00C56AEF"/>
    <w:rsid w:val="00CF6D79"/>
    <w:rsid w:val="00D31B7D"/>
    <w:rsid w:val="00D55002"/>
    <w:rsid w:val="00D61B59"/>
    <w:rsid w:val="00D95A61"/>
    <w:rsid w:val="00E10699"/>
    <w:rsid w:val="00E122D4"/>
    <w:rsid w:val="00E96CE1"/>
    <w:rsid w:val="00ED1A86"/>
    <w:rsid w:val="00F20103"/>
    <w:rsid w:val="00F3280C"/>
    <w:rsid w:val="00F55630"/>
    <w:rsid w:val="00FB7808"/>
    <w:rsid w:val="00FC445D"/>
    <w:rsid w:val="00FE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34C6D"/>
  <w15:chartTrackingRefBased/>
  <w15:docId w15:val="{FA27A3BB-15E2-094E-B246-EBB87E403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C445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C445D"/>
    <w:pPr>
      <w:spacing w:before="100" w:beforeAutospacing="1" w:after="100" w:afterAutospacing="1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45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45D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45D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EndNoteBibliographyTitle">
    <w:name w:val="EndNote Bibliography Title"/>
    <w:basedOn w:val="Normal"/>
    <w:rsid w:val="00FC445D"/>
    <w:pPr>
      <w:jc w:val="center"/>
    </w:pPr>
    <w:rPr>
      <w:rFonts w:ascii="Calibri" w:eastAsiaTheme="minorEastAsia" w:hAnsi="Calibri" w:cs="Calibri"/>
      <w:sz w:val="22"/>
    </w:rPr>
  </w:style>
  <w:style w:type="paragraph" w:customStyle="1" w:styleId="EndNoteBibliography">
    <w:name w:val="EndNote Bibliography"/>
    <w:basedOn w:val="Normal"/>
    <w:rsid w:val="00FC445D"/>
    <w:rPr>
      <w:rFonts w:ascii="Calibri" w:eastAsiaTheme="minorEastAsia" w:hAnsi="Calibri" w:cs="Calibri"/>
      <w:sz w:val="22"/>
    </w:rPr>
  </w:style>
  <w:style w:type="character" w:styleId="Hyperlink">
    <w:name w:val="Hyperlink"/>
    <w:basedOn w:val="DefaultParagraphFont"/>
    <w:uiPriority w:val="99"/>
    <w:unhideWhenUsed/>
    <w:rsid w:val="00FC445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FC445D"/>
    <w:rPr>
      <w:rFonts w:ascii="Tahoma" w:eastAsia="MS Mincho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45D"/>
    <w:rPr>
      <w:rFonts w:ascii="Tahoma" w:eastAsia="MS Mincho" w:hAnsi="Tahoma" w:cs="Tahoma"/>
      <w:kern w:val="2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FC445D"/>
    <w:pPr>
      <w:tabs>
        <w:tab w:val="center" w:pos="4680"/>
        <w:tab w:val="right" w:pos="936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FC445D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C445D"/>
  </w:style>
  <w:style w:type="paragraph" w:styleId="ListParagraph">
    <w:name w:val="List Paragraph"/>
    <w:basedOn w:val="Normal"/>
    <w:uiPriority w:val="72"/>
    <w:qFormat/>
    <w:rsid w:val="00FC445D"/>
    <w:pPr>
      <w:ind w:left="720"/>
      <w:contextualSpacing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FC445D"/>
    <w:pPr>
      <w:tabs>
        <w:tab w:val="center" w:pos="4680"/>
        <w:tab w:val="right" w:pos="936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FC445D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FC445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445D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45D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4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45D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445D"/>
    <w:rPr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C445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C445D"/>
  </w:style>
  <w:style w:type="paragraph" w:styleId="DocumentMap">
    <w:name w:val="Document Map"/>
    <w:basedOn w:val="Normal"/>
    <w:link w:val="DocumentMapChar"/>
    <w:uiPriority w:val="99"/>
    <w:semiHidden/>
    <w:unhideWhenUsed/>
    <w:rsid w:val="00FC445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445D"/>
    <w:rPr>
      <w:rFonts w:ascii="Times New Roman" w:eastAsia="Times New Roman" w:hAnsi="Times New Roman" w:cs="Times New Roman"/>
    </w:rPr>
  </w:style>
  <w:style w:type="paragraph" w:customStyle="1" w:styleId="p1">
    <w:name w:val="p1"/>
    <w:basedOn w:val="Normal"/>
    <w:rsid w:val="00FC445D"/>
    <w:rPr>
      <w:rFonts w:ascii="Helvetica" w:eastAsiaTheme="minorEastAsia" w:hAnsi="Helvetica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FC445D"/>
  </w:style>
  <w:style w:type="paragraph" w:customStyle="1" w:styleId="FACorrespondingAuthorFootnote">
    <w:name w:val="FA_Corresponding_Author_Footnote"/>
    <w:basedOn w:val="Normal"/>
    <w:next w:val="Normal"/>
    <w:rsid w:val="00FC445D"/>
    <w:pPr>
      <w:spacing w:after="200" w:line="480" w:lineRule="auto"/>
      <w:jc w:val="both"/>
    </w:pPr>
    <w:rPr>
      <w:rFonts w:ascii="Times" w:eastAsia="MS Mincho" w:hAnsi="Times"/>
      <w:color w:val="000000" w:themeColor="text1"/>
      <w:sz w:val="22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rsid w:val="00FC445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C445D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C445D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445D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FC44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445D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445D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FC445D"/>
    <w:rPr>
      <w:vertAlign w:val="superscript"/>
    </w:rPr>
  </w:style>
  <w:style w:type="character" w:customStyle="1" w:styleId="tgc">
    <w:name w:val="_tgc"/>
    <w:rsid w:val="00FC445D"/>
    <w:rPr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C445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FC445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C44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27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ei Nomura</dc:creator>
  <cp:keywords/>
  <dc:description/>
  <cp:lastModifiedBy>Shuhei Nomura</cp:lastModifiedBy>
  <cp:revision>4</cp:revision>
  <dcterms:created xsi:type="dcterms:W3CDTF">2019-09-25T10:34:00Z</dcterms:created>
  <dcterms:modified xsi:type="dcterms:W3CDTF">2019-10-07T16:07:00Z</dcterms:modified>
</cp:coreProperties>
</file>